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>
          <w:rFonts w:ascii="Arial" w:hAnsi="Arial" w:eastAsia="宋体;SimSun" w:cs="Arial"/>
          <w:b/>
          <w:b/>
          <w:szCs w:val="21"/>
          <w:lang w:eastAsia="zh-CN"/>
        </w:rPr>
      </w:pPr>
      <w:r>
        <w:rPr>
          <w:rFonts w:eastAsia="宋体;SimSun" w:cs="Arial" w:ascii="Arial" w:hAnsi="Arial"/>
          <w:b/>
          <w:szCs w:val="21"/>
          <w:lang w:eastAsia="zh-CN"/>
        </w:rPr>
        <w:t xml:space="preserve">Additional file 9. Primers used for expression study of </w:t>
      </w:r>
      <w:r>
        <w:rPr>
          <w:rFonts w:eastAsia="宋体;SimSun" w:cs="Arial" w:ascii="Arial" w:hAnsi="Arial"/>
          <w:b/>
          <w:i/>
          <w:szCs w:val="21"/>
          <w:lang w:eastAsia="zh-CN"/>
        </w:rPr>
        <w:t>ZmARF</w:t>
      </w:r>
      <w:r>
        <w:rPr>
          <w:rFonts w:eastAsia="宋体;SimSun" w:cs="Arial" w:ascii="Arial" w:hAnsi="Arial"/>
          <w:b/>
          <w:szCs w:val="21"/>
          <w:lang w:eastAsia="zh-CN"/>
        </w:rPr>
        <w:t xml:space="preserve"> genes</w:t>
      </w:r>
    </w:p>
    <w:tbl>
      <w:tblPr>
        <w:tblW w:w="7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897"/>
        <w:gridCol w:w="3027"/>
      </w:tblGrid>
      <w:tr>
        <w:trPr/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/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ene</w:t>
            </w:r>
            <w:r>
              <w:rPr>
                <w:rFonts w:eastAsia="平成明朝;MS Gothic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897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Forward primer (5′-3′)</w:t>
            </w:r>
          </w:p>
        </w:tc>
        <w:tc>
          <w:tcPr>
            <w:tcW w:w="3027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Reverse primer (5′-3′)</w:t>
            </w:r>
          </w:p>
        </w:tc>
      </w:tr>
      <w:tr>
        <w:trPr/>
        <w:tc>
          <w:tcPr>
            <w:tcW w:w="15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i/>
                <w:i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CCTGAGCACAAATGTTTGATA</w:t>
            </w:r>
          </w:p>
        </w:tc>
        <w:tc>
          <w:tcPr>
            <w:tcW w:w="30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ACATCGAAGAGGCTACATCA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GGCTTGATTGCATGACTG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CAAGTCACGACAGACGA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GAAACGATCCACGCTACC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ACAAGCGACGGGGAGTT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CCTTCGGAAGTACAGCAGA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CGTGGCTACGAAGAACAC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AGATGTTTAAACCATGCACCT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AACCAACCAACAATATGAAGT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GATTATGGGGGTGAATGC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AAACCAGGGACCTGCTA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TGCTGCTGAAACATGATG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GCTAAGGCTTTAGGCAGA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AAGTCGGCACGGAGGA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TTTTCTCCTCCCTCACTG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ACCGAGATGAAGACCAGAAAC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ACAGGGCTAGGTCACCTCTAC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CCAAGGAAGGAGGAATCTC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ACAGATATTTACACCGGAAG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GCTACTTCAATAACGCTGCT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TGAAGGATCAGCCACAG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TGATCCACATGGCATATCC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TGCCATAACGCACACCTT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GTCGCTTAACTCCGACAAC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AGGCATTAAGCTCCGCTAC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CTTTTCTTTCCCCTCTTG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ACACACGGAACGATACCAG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TGCAAGGTGTTCGTGGAG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TCCCAGCATCGGTCAATA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TCCCCGTCTGATGATGTC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GTTTTACTGCATCGCAAC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CGTGGAATACATGGTCGA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ACGAAGCGTACACCAAGGT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TTGGTCTGCGACTTGATGA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AGAGCATAGGCCTGGCTAC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1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CGACAGCTTAGCGAGGTA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CCACTTGAACTGACAGCA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ACGACCAATTTGAGTGACCT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TTCGACTCAGCAACAGCTCT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TAGAAGAAGGCGGCAGACA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ATAAGAAACGACCGACACG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TAGTTTAGGGCTGGCCTGT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GGCTGCTGGTAGTTTCTT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CGGGTGCTAGACTTGTTT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GCATGGATCTCAAGAGAG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GTTGCTAGGGTGATTGAC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TGTTGCTAGGGTGATTGAC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GGTCCAGAAGATGAACTCGAA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sz w:val="18"/>
                <w:szCs w:val="18"/>
              </w:rPr>
              <w:t>CCCATTCACCACCACTGT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TGATGCTGCTTCGAATCTT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TTCTGAAGGATCATCGACGT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CAAGCCTGTAGTGCTTCTGAT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GAGCTTCTCATCGACTCTGTC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GAGAACCGCGCTAACTTGTC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CTTTTACCCGGAGGCATAC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2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TGCATCCGGATCTTATCACC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GGCAGGATGTTGACATCTGTAA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3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GATCCCCGCTACCTATCTTAAA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CAAGTAACGGGGGAGTTCT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eastAsia="平成明朝;MS Gothic" w:cs="Arial"/>
                <w:sz w:val="18"/>
                <w:szCs w:val="18"/>
              </w:rPr>
            </w:pPr>
            <w:r>
              <w:rPr>
                <w:rFonts w:eastAsia="平成明朝;MS Gothic" w:cs="Arial" w:ascii="Arial" w:hAnsi="Arial"/>
                <w:i/>
                <w:sz w:val="18"/>
                <w:szCs w:val="18"/>
              </w:rPr>
              <w:t>ZmARF3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CCGACGATGATGGTTATGAA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0" w:right="-107" w:hanging="90"/>
              <w:rPr>
                <w:rFonts w:ascii="Arial" w:hAnsi="Arial" w:eastAsia="黑体;SimHei" w:cs="Arial"/>
                <w:sz w:val="18"/>
                <w:szCs w:val="18"/>
              </w:rPr>
            </w:pPr>
            <w:r>
              <w:rPr>
                <w:rFonts w:eastAsia="黑体;SimHei" w:cs="Arial" w:ascii="Arial" w:hAnsi="Arial"/>
                <w:sz w:val="18"/>
                <w:szCs w:val="18"/>
              </w:rPr>
              <w:t>GACTCGTTTTATTTTTGCATCC</w:t>
            </w:r>
          </w:p>
        </w:tc>
      </w:tr>
    </w:tbl>
    <w:p>
      <w:pPr>
        <w:pStyle w:val="Normal"/>
        <w:spacing w:before="0" w:after="156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Lucida Bright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ﾇlﾇr 愰">
    <w:altName w:val="MS Mincho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Lucida Bright" w:hAnsi="Century;Lucida Bright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21"/>
      <w:szCs w:val="22"/>
      <w:lang w:eastAsia="ja-JP"/>
    </w:rPr>
  </w:style>
  <w:style w:type="character" w:styleId="CharChar">
    <w:name w:val=" Char Char"/>
    <w:basedOn w:val="Style14"/>
    <w:qFormat/>
    <w:rPr>
      <w:kern w:val="2"/>
      <w:sz w:val="21"/>
      <w:szCs w:val="2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autoSpaceDE w:val="false"/>
      <w:spacing w:lineRule="atLeast" w:line="480" w:before="0" w:after="240"/>
      <w:ind w:firstLine="567"/>
      <w:jc w:val="left"/>
    </w:pPr>
    <w:rPr>
      <w:rFonts w:ascii="ﾇlﾇr 愰;MS Mincho" w:hAnsi="ﾇlﾇr 愰;MS Mincho" w:eastAsia="ﾇlﾇr 愰;MS Mincho" w:cs="Courier New"/>
      <w:color w:val="000000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03:04:00Z</dcterms:created>
  <dc:creator>Taira MAYANAGI</dc:creator>
  <dc:description/>
  <cp:keywords/>
  <dc:language>en-US</dc:language>
  <cp:lastModifiedBy>微软用户</cp:lastModifiedBy>
  <cp:lastPrinted>2008-12-19T10:52:00Z</cp:lastPrinted>
  <dcterms:modified xsi:type="dcterms:W3CDTF">2011-03-27T03:04:00Z</dcterms:modified>
  <cp:revision>2</cp:revision>
  <dc:subject/>
  <dc:title>Real-time qPCR primer list</dc:title>
</cp:coreProperties>
</file>